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250" w:rsidRDefault="003E6250" w:rsidP="003E62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8132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D81325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3E6250">
        <w:rPr>
          <w:rFonts w:ascii="Times New Roman" w:hAnsi="Times New Roman" w:cs="Times New Roman"/>
          <w:b/>
          <w:sz w:val="24"/>
          <w:szCs w:val="24"/>
        </w:rPr>
        <w:t xml:space="preserve">Weighted multinomial logistic regression results predicting class membership in the </w:t>
      </w:r>
      <w:r w:rsidRPr="0060316B">
        <w:rPr>
          <w:rFonts w:ascii="Times New Roman" w:hAnsi="Times New Roman" w:cs="Times New Roman"/>
          <w:b/>
          <w:i/>
          <w:sz w:val="24"/>
          <w:szCs w:val="24"/>
        </w:rPr>
        <w:t>monthly events panel study</w:t>
      </w:r>
      <w:r w:rsidRPr="003E6250">
        <w:rPr>
          <w:rFonts w:ascii="Times New Roman" w:hAnsi="Times New Roman" w:cs="Times New Roman"/>
          <w:b/>
          <w:sz w:val="24"/>
          <w:szCs w:val="24"/>
        </w:rPr>
        <w:t xml:space="preserve"> using UAS </w:t>
      </w:r>
      <w:r w:rsidRPr="0060316B">
        <w:rPr>
          <w:rFonts w:ascii="Times New Roman" w:hAnsi="Times New Roman" w:cs="Times New Roman"/>
          <w:b/>
          <w:i/>
          <w:sz w:val="24"/>
          <w:szCs w:val="24"/>
        </w:rPr>
        <w:t>survey weights</w:t>
      </w:r>
      <w:r w:rsidRPr="003E6250">
        <w:rPr>
          <w:rFonts w:ascii="Times New Roman" w:hAnsi="Times New Roman" w:cs="Times New Roman"/>
          <w:b/>
          <w:sz w:val="24"/>
          <w:szCs w:val="24"/>
        </w:rPr>
        <w:t>. Reported coefficients are average marginal effects (AMEs), representing the average change in the predicted probability of each outcome category associated with a one-unit change in a given predictor, holding all other variables constant</w:t>
      </w:r>
      <w:r w:rsidRPr="00D026B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9720" w:type="dxa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36"/>
        <w:gridCol w:w="1456"/>
        <w:gridCol w:w="1457"/>
        <w:gridCol w:w="1457"/>
        <w:gridCol w:w="1457"/>
        <w:gridCol w:w="1457"/>
      </w:tblGrid>
      <w:tr w:rsidR="003E6250" w:rsidRPr="00A62821" w:rsidTr="003037E2">
        <w:trPr>
          <w:trHeight w:val="20"/>
        </w:trPr>
        <w:tc>
          <w:tcPr>
            <w:tcW w:w="2436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457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av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457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 attritors</w:t>
            </w:r>
          </w:p>
        </w:tc>
        <w:tc>
          <w:tcPr>
            <w:tcW w:w="1457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45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E6250" w:rsidRPr="00A62821" w:rsidRDefault="003E6250" w:rsidP="003E625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3E6250" w:rsidRPr="00A62821" w:rsidTr="003037E2">
        <w:trPr>
          <w:trHeight w:val="20"/>
        </w:trPr>
        <w:tc>
          <w:tcPr>
            <w:tcW w:w="2436" w:type="dxa"/>
            <w:tcBorders>
              <w:top w:val="single" w:sz="4" w:space="0" w:color="auto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682CC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AE04B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04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3,0.001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03,0.010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="00682CC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="00AE04B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03,0.007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10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4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AE04B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  <w:bottom w:val="nil"/>
            </w:tcBorders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00,0.004]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00,0.004]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08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 w:rsidR="00AE04B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0,0.004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04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0,0.004]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09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3E6250" w:rsidRPr="00A62821" w:rsidTr="003037E2">
        <w:trPr>
          <w:trHeight w:val="20"/>
        </w:trPr>
        <w:tc>
          <w:tcPr>
            <w:tcW w:w="2436" w:type="dxa"/>
            <w:tcBorders>
              <w:top w:val="nil"/>
            </w:tcBorders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456" w:type="dxa"/>
            <w:tcBorders>
              <w:top w:val="nil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</w:tcBorders>
            <w:vAlign w:val="bottom"/>
          </w:tcPr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</w:tcBorders>
          </w:tcPr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9,0.03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60,0.016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7,0.025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68,0.00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10,0.116]</w:t>
            </w:r>
          </w:p>
        </w:tc>
      </w:tr>
      <w:tr w:rsidR="003E6250" w:rsidRPr="00A62821" w:rsidTr="003037E2">
        <w:trPr>
          <w:trHeight w:val="351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05,0.087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4,0.04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62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3,0.063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95,0.017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C13A3F" w:rsidRDefault="003037E2" w:rsidP="003037E2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C13A3F" w:rsidRDefault="003037E2" w:rsidP="003037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2,0.04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4,0.056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9,0.04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3,0.066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118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C13A3F" w:rsidRDefault="003037E2" w:rsidP="003037E2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  <w:r w:rsidR="00682CC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C13A3F" w:rsidRDefault="003037E2" w:rsidP="003037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0,0.061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5,0.044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66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7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3,0.041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6,0.070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3E6250" w:rsidRPr="00A62821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7,0.03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1,0.037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4,0.034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4,0.023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69,0.001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3E6250" w:rsidRPr="00F22E87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50-64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and above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7,0.045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5,0.029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1,0.03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55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1,0.038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3E6250" w:rsidRPr="00F22E87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0,0.03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0,0.01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3,0.00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7,0.03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2,0.064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  <w:r w:rsidR="00AE04B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57,0.00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4,0.01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9,0.023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61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31,0.122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3E6250" w:rsidRPr="00F22E87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51,0.00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6,0.04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7,0.035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64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4,0.089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8,0.02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9,0.02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2,0.04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6,0.047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58,0.034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3E6250" w:rsidRPr="00F22E87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8,0.034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7,0.009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7,0.02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3,0.01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8,0.062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3E6250" w:rsidRPr="00F22E87" w:rsidRDefault="003E6250" w:rsidP="003E625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456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A62821" w:rsidRDefault="003E6250" w:rsidP="003E62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44,0.013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6,0.03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8,0.010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9,0.047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6,0.052]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A62821" w:rsidRDefault="003037E2" w:rsidP="003037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35,0.033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2,0.056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20,0.038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17,0.045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94,0.007]</w:t>
            </w:r>
          </w:p>
        </w:tc>
      </w:tr>
      <w:tr w:rsidR="003E6250" w:rsidRPr="00A62821" w:rsidTr="003037E2">
        <w:trPr>
          <w:trHeight w:val="360"/>
        </w:trPr>
        <w:tc>
          <w:tcPr>
            <w:tcW w:w="2436" w:type="dxa"/>
            <w:vAlign w:val="bottom"/>
          </w:tcPr>
          <w:p w:rsidR="003E6250" w:rsidRPr="00C13A3F" w:rsidRDefault="003E6250" w:rsidP="003E625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456" w:type="dxa"/>
            <w:vAlign w:val="bottom"/>
          </w:tcPr>
          <w:p w:rsidR="003E6250" w:rsidRPr="00C13A3F" w:rsidRDefault="003E6250" w:rsidP="003E62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C13A3F" w:rsidRDefault="003E6250" w:rsidP="003E62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C13A3F" w:rsidRDefault="003E6250" w:rsidP="003E62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Align w:val="bottom"/>
          </w:tcPr>
          <w:p w:rsidR="003E6250" w:rsidRPr="00C13A3F" w:rsidRDefault="003E6250" w:rsidP="003E62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:rsidR="003E6250" w:rsidRPr="00C13A3F" w:rsidRDefault="003E6250" w:rsidP="003E62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C13A3F" w:rsidRDefault="003037E2" w:rsidP="003037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682CC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  <w:r w:rsidR="00AE04B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037E2" w:rsidRPr="00A62821" w:rsidTr="003037E2">
        <w:trPr>
          <w:trHeight w:val="20"/>
        </w:trPr>
        <w:tc>
          <w:tcPr>
            <w:tcW w:w="2436" w:type="dxa"/>
          </w:tcPr>
          <w:p w:rsidR="003037E2" w:rsidRPr="00C13A3F" w:rsidRDefault="003037E2" w:rsidP="003037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28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3,0.024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0.012,0.034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001,0.025]</w:t>
            </w:r>
          </w:p>
        </w:tc>
        <w:tc>
          <w:tcPr>
            <w:tcW w:w="1457" w:type="dxa"/>
            <w:vAlign w:val="center"/>
          </w:tcPr>
          <w:p w:rsidR="003037E2" w:rsidRPr="00695045" w:rsidRDefault="003037E2" w:rsidP="003037E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50,-</w:t>
            </w:r>
            <w:proofErr w:type="gramEnd"/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0.011]</w:t>
            </w:r>
          </w:p>
        </w:tc>
      </w:tr>
      <w:tr w:rsidR="003E6250" w:rsidRPr="00A62821" w:rsidTr="003037E2">
        <w:trPr>
          <w:trHeight w:val="20"/>
        </w:trPr>
        <w:tc>
          <w:tcPr>
            <w:tcW w:w="243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E6250" w:rsidRPr="00C13A3F" w:rsidRDefault="003E6250" w:rsidP="003E62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84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:rsidR="003E6250" w:rsidRPr="00F55954" w:rsidRDefault="00ED3CDB" w:rsidP="003E6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504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</w:tr>
    </w:tbl>
    <w:p w:rsidR="003E6250" w:rsidRPr="003E6250" w:rsidRDefault="003E6250" w:rsidP="003A21DD">
      <w:pPr>
        <w:rPr>
          <w:rFonts w:ascii="Times New Roman" w:hAnsi="Times New Roman" w:cs="Times New Roman"/>
          <w:sz w:val="24"/>
          <w:szCs w:val="24"/>
        </w:rPr>
      </w:pPr>
      <w:r w:rsidRPr="00D235FC">
        <w:rPr>
          <w:rFonts w:ascii="Times New Roman" w:hAnsi="Times New Roman" w:cs="Times New Roman"/>
          <w:sz w:val="20"/>
          <w:szCs w:val="24"/>
        </w:rPr>
        <w:t>95% confidence intervals in brackets; * p &lt; 0.10, ** p &lt; 0.05, *** p &lt; 0.01. All p</w:t>
      </w:r>
      <w:r w:rsidRPr="00D235FC">
        <w:rPr>
          <w:rFonts w:ascii="Times New Roman" w:hAnsi="Times New Roman" w:cs="Times New Roman"/>
          <w:sz w:val="20"/>
          <w:szCs w:val="20"/>
        </w:rPr>
        <w:t xml:space="preserve"> values were adjusted for multiple hypothesis tests using Holm’s method</w:t>
      </w:r>
      <w:bookmarkStart w:id="0" w:name="_GoBack"/>
      <w:bookmarkEnd w:id="0"/>
      <w:r w:rsidRPr="00D235FC">
        <w:rPr>
          <w:rFonts w:ascii="Times New Roman" w:hAnsi="Times New Roman" w:cs="Times New Roman"/>
          <w:sz w:val="20"/>
          <w:szCs w:val="20"/>
        </w:rPr>
        <w:t>. Note the 95% CIs were not adjusted for multiple hypothesis tests.</w:t>
      </w:r>
    </w:p>
    <w:sectPr w:rsidR="003E6250" w:rsidRPr="003E6250" w:rsidSect="003A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A21DD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616CF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72E5D"/>
    <w:rsid w:val="00A93C17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5107D"/>
    <w:rsid w:val="00C67975"/>
    <w:rsid w:val="00C9664C"/>
    <w:rsid w:val="00CE3744"/>
    <w:rsid w:val="00D235FC"/>
    <w:rsid w:val="00D26D1E"/>
    <w:rsid w:val="00D370CA"/>
    <w:rsid w:val="00D37BD9"/>
    <w:rsid w:val="00D85A47"/>
    <w:rsid w:val="00DA1150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84F1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4:00Z</dcterms:modified>
</cp:coreProperties>
</file>